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4FE" w:rsidRPr="008B34FE" w:rsidRDefault="008B34FE">
      <w:pPr>
        <w:rPr>
          <w:rFonts w:ascii="Times New Roman" w:hAnsi="Times New Roman" w:cs="Times New Roman"/>
          <w:b/>
          <w:noProof/>
          <w:color w:val="FF0000"/>
          <w:sz w:val="24"/>
          <w:szCs w:val="24"/>
        </w:rPr>
      </w:pPr>
      <w:r w:rsidRPr="008B34FE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t>The</w:t>
      </w:r>
      <w:r w:rsidRPr="008B34FE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file includes four Supplementary figures</w:t>
      </w:r>
      <w:r w:rsidR="00C94F1B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and four Supplementary tables</w:t>
      </w:r>
      <w:r w:rsidRPr="008B34FE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t>.</w:t>
      </w:r>
    </w:p>
    <w:p w:rsidR="008B34FE" w:rsidRDefault="008B34F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03722" w:rsidRDefault="00003722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C409D" w:rsidRDefault="002C409D">
      <w:pPr>
        <w:rPr>
          <w:rFonts w:ascii="Times New Roman" w:hAnsi="Times New Roman" w:cs="Times New Roman"/>
          <w:b/>
          <w:noProof/>
          <w:sz w:val="24"/>
          <w:szCs w:val="24"/>
        </w:rPr>
        <w:sectPr w:rsidR="002C40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41ACA" w:rsidRDefault="00041AC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C409D" w:rsidRPr="008B34FE" w:rsidRDefault="008B34FE" w:rsidP="002C409D">
      <w:pPr>
        <w:rPr>
          <w:rFonts w:ascii="Times New Roman" w:hAnsi="Times New Roman" w:cs="Times New Roman"/>
          <w:b/>
          <w:noProof/>
          <w:color w:val="FF0000"/>
          <w:sz w:val="24"/>
          <w:szCs w:val="24"/>
        </w:rPr>
      </w:pPr>
      <w:r w:rsidRPr="008B34FE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Supplementary </w:t>
      </w:r>
      <w:r w:rsidR="002C409D" w:rsidRPr="008B34FE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Figure</w:t>
      </w:r>
      <w:r w:rsidR="00C871DF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1</w:t>
      </w:r>
      <w:r w:rsidR="002C409D" w:rsidRPr="008B34FE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. The functional annotation of three replicated SNPs and SNPs with r2&gt;0.8 in AUTS2 and NRG1 reflecting potential</w:t>
      </w:r>
      <w:r w:rsidR="002C409D">
        <w:rPr>
          <w:noProof/>
        </w:rPr>
        <w:t xml:space="preserve"> </w:t>
      </w:r>
      <w:r w:rsidR="002C409D" w:rsidRPr="008B34FE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epigenetic and expression regulation roles</w:t>
      </w:r>
    </w:p>
    <w:p w:rsidR="002C409D" w:rsidRDefault="002C409D" w:rsidP="002C409D">
      <w:r>
        <w:rPr>
          <w:noProof/>
        </w:rPr>
        <w:drawing>
          <wp:inline distT="0" distB="0" distL="0" distR="0" wp14:anchorId="523C0335" wp14:editId="6353E131">
            <wp:extent cx="9777730" cy="301419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014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09D" w:rsidRDefault="002C409D" w:rsidP="002C409D">
      <w:r>
        <w:rPr>
          <w:noProof/>
        </w:rPr>
        <w:lastRenderedPageBreak/>
        <w:drawing>
          <wp:inline distT="0" distB="0" distL="0" distR="0" wp14:anchorId="23F305F2" wp14:editId="3D37D308">
            <wp:extent cx="9777730" cy="39712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09D" w:rsidRDefault="002C409D" w:rsidP="002C409D">
      <w:r>
        <w:rPr>
          <w:noProof/>
        </w:rPr>
        <w:drawing>
          <wp:inline distT="0" distB="0" distL="0" distR="0" wp14:anchorId="21A7A3A3" wp14:editId="373D73DD">
            <wp:extent cx="9777730" cy="150241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150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09D" w:rsidRDefault="002C409D" w:rsidP="002C409D">
      <w:r>
        <w:t xml:space="preserve">Resource: </w:t>
      </w:r>
      <w:r w:rsidRPr="002A3D0A">
        <w:t>http://archive.broadinstitute.org/mammals/haploreg/haploreg.php</w:t>
      </w:r>
    </w:p>
    <w:p w:rsidR="002C409D" w:rsidRDefault="002C409D" w:rsidP="002C409D"/>
    <w:p w:rsidR="002C409D" w:rsidRDefault="002C409D" w:rsidP="002C409D">
      <w:pPr>
        <w:sectPr w:rsidR="002C409D" w:rsidSect="008B34F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C94F1B" w:rsidRDefault="00C94F1B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Pr="00F10F92" w:rsidRDefault="00C871DF" w:rsidP="00C871DF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10F92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F10F92">
        <w:rPr>
          <w:rFonts w:ascii="Times New Roman" w:hAnsi="Times New Roman" w:cs="Times New Roman"/>
          <w:b/>
          <w:noProof/>
          <w:sz w:val="24"/>
          <w:szCs w:val="24"/>
        </w:rPr>
        <w:t xml:space="preserve">. The LD structure of two SNPs in </w:t>
      </w:r>
      <w:r w:rsidRPr="00F10F92">
        <w:rPr>
          <w:rFonts w:ascii="Times New Roman" w:hAnsi="Times New Roman" w:cs="Times New Roman"/>
          <w:b/>
          <w:i/>
          <w:noProof/>
          <w:sz w:val="24"/>
          <w:szCs w:val="24"/>
        </w:rPr>
        <w:t>NRG1</w:t>
      </w:r>
      <w:r w:rsidRPr="00F10F92">
        <w:rPr>
          <w:rFonts w:ascii="Times New Roman" w:hAnsi="Times New Roman" w:cs="Times New Roman"/>
          <w:b/>
          <w:noProof/>
          <w:sz w:val="24"/>
          <w:szCs w:val="24"/>
        </w:rPr>
        <w:t xml:space="preserve"> in different populations.</w:t>
      </w:r>
    </w:p>
    <w:p w:rsidR="00C871DF" w:rsidRDefault="00C871DF" w:rsidP="00C871DF">
      <w:pPr>
        <w:jc w:val="center"/>
      </w:pPr>
      <w:r>
        <w:rPr>
          <w:noProof/>
        </w:rPr>
        <w:drawing>
          <wp:inline distT="0" distB="0" distL="0" distR="0" wp14:anchorId="7870EC39" wp14:editId="1F232E7C">
            <wp:extent cx="3856990" cy="2974340"/>
            <wp:effectExtent l="0" t="0" r="0" b="0"/>
            <wp:docPr id="1" name="Picture 1" descr="C:\Users\Administrator\Desktop\sequenom--2016-07-04 -updated 2017-7-31\巨结肠\plink-HD\AUTS2-NRG1-张彦\manuscript\Presentatio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equenom--2016-07-04 -updated 2017-7-31\巨结肠\plink-HD\AUTS2-NRG1-张彦\manuscript\Presentation1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9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1DF" w:rsidRDefault="00C871DF" w:rsidP="00D66547">
      <w:pPr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C871DF" w:rsidRDefault="00C871DF" w:rsidP="00D66547">
      <w:pPr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C94F1B" w:rsidRPr="00041ACA" w:rsidRDefault="00C94F1B" w:rsidP="00C94F1B">
      <w:pPr>
        <w:pStyle w:val="BodyText"/>
        <w:kinsoku w:val="0"/>
        <w:overflowPunct w:val="0"/>
        <w:spacing w:line="360" w:lineRule="auto"/>
        <w:jc w:val="both"/>
        <w:rPr>
          <w:rFonts w:ascii="Times New Roman" w:hAnsi="Times New Roman" w:cs="Times New Roman"/>
          <w:noProof/>
          <w:kern w:val="2"/>
          <w:sz w:val="24"/>
          <w:szCs w:val="24"/>
        </w:rPr>
      </w:pPr>
      <w:r w:rsidRPr="00041ACA">
        <w:rPr>
          <w:rFonts w:ascii="Times New Roman" w:hAnsi="Times New Roman" w:cs="Times New Roman" w:hint="eastAsia"/>
          <w:b/>
          <w:noProof/>
          <w:color w:val="FF0000"/>
          <w:kern w:val="2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noProof/>
          <w:color w:val="FF0000"/>
          <w:kern w:val="2"/>
          <w:sz w:val="24"/>
          <w:szCs w:val="24"/>
        </w:rPr>
        <w:t xml:space="preserve"> Figure 3</w:t>
      </w:r>
      <w:r w:rsidRPr="00041ACA">
        <w:rPr>
          <w:rFonts w:ascii="Times New Roman" w:hAnsi="Times New Roman" w:cs="Times New Roman"/>
          <w:b/>
          <w:noProof/>
          <w:color w:val="FF0000"/>
          <w:kern w:val="2"/>
          <w:sz w:val="24"/>
          <w:szCs w:val="24"/>
        </w:rPr>
        <w:t xml:space="preserve">. </w:t>
      </w:r>
      <w:bookmarkStart w:id="0" w:name="bookmark0"/>
      <w:bookmarkStart w:id="1" w:name="Discussion"/>
      <w:bookmarkStart w:id="2" w:name="Interactions_among_reported_SLE_suscepti"/>
      <w:bookmarkEnd w:id="0"/>
      <w:bookmarkEnd w:id="1"/>
      <w:bookmarkEnd w:id="2"/>
      <w:r w:rsidRPr="00041ACA">
        <w:rPr>
          <w:rFonts w:ascii="Times New Roman" w:hAnsi="Times New Roman" w:cs="Times New Roman"/>
          <w:b/>
          <w:noProof/>
          <w:color w:val="FF0000"/>
          <w:kern w:val="2"/>
          <w:sz w:val="24"/>
          <w:szCs w:val="24"/>
        </w:rPr>
        <w:t>The optimal two-locus model as determined by multifactor dimensionality reduction analysis on variants in NRG1 and AUTS2</w:t>
      </w:r>
      <w:r w:rsidRPr="007264C4">
        <w:rPr>
          <w:rFonts w:ascii="Times New Roman" w:hAnsi="Times New Roman" w:cs="Times New Roman"/>
          <w:b/>
          <w:noProof/>
          <w:color w:val="FF0000"/>
          <w:kern w:val="2"/>
          <w:sz w:val="24"/>
          <w:szCs w:val="24"/>
        </w:rPr>
        <w:t xml:space="preserve">. </w:t>
      </w:r>
      <w:r w:rsidRPr="007264C4">
        <w:rPr>
          <w:rFonts w:ascii="Times New Roman" w:hAnsi="Times New Roman" w:cs="Times New Roman"/>
          <w:noProof/>
          <w:kern w:val="2"/>
          <w:sz w:val="24"/>
          <w:szCs w:val="24"/>
        </w:rPr>
        <w:t>The numbers within each small square represent the</w:t>
      </w:r>
      <w:r w:rsidRPr="00041ACA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number</w:t>
      </w:r>
      <w:r w:rsidRPr="007264C4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of individuals with the speciﬁc genotype combinations (di-genotypes)</w:t>
      </w:r>
      <w:r w:rsidRPr="00041ACA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7264C4">
        <w:rPr>
          <w:rFonts w:ascii="Times New Roman" w:hAnsi="Times New Roman" w:cs="Times New Roman"/>
          <w:noProof/>
          <w:kern w:val="2"/>
          <w:sz w:val="24"/>
          <w:szCs w:val="24"/>
        </w:rPr>
        <w:t>in cases (left) and controls (right). The dark-shaded squares indicate risk for disease, whereas light shaded squares represent low risk for disease.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041ACA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Pr="00041ACA">
        <w:rPr>
          <w:rFonts w:ascii="Times New Roman" w:hAnsi="Times New Roman" w:cs="Times New Roman"/>
          <w:noProof/>
          <w:sz w:val="24"/>
          <w:szCs w:val="24"/>
        </w:rPr>
        <w:t>Samples with missed call were negelected for plotting the square</w:t>
      </w:r>
      <w:r w:rsidRPr="00041ACA">
        <w:rPr>
          <w:rFonts w:ascii="Times New Roman" w:hAnsi="Times New Roman" w:cs="Times New Roman" w:hint="eastAsia"/>
          <w:noProof/>
          <w:sz w:val="24"/>
          <w:szCs w:val="24"/>
        </w:rPr>
        <w:t>)</w:t>
      </w:r>
    </w:p>
    <w:p w:rsidR="00C94F1B" w:rsidRDefault="00C94F1B" w:rsidP="00C94F1B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78ACA4DD" wp14:editId="123DBBB5">
            <wp:extent cx="3499485" cy="3456305"/>
            <wp:effectExtent l="0" t="0" r="5715" b="0"/>
            <wp:docPr id="3" name="Picture 3" descr="C:\Users\Administrator\AppData\Local\Microsoft\Windows\Temporary Internet Files\Content.Word\NRG1_AUTS2_1_1_cell_values_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Local\Microsoft\Windows\Temporary Internet Files\Content.Word\NRG1_AUTS2_1_1_cell_values_chart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485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4F1B" w:rsidRDefault="00C94F1B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94F1B" w:rsidRDefault="00C94F1B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61F94" w:rsidRDefault="00E61F94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61F94" w:rsidRDefault="00E61F94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61F94" w:rsidRDefault="00E61F94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61F94" w:rsidRDefault="00E61F94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61F94" w:rsidRDefault="00E61F94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61F94" w:rsidRDefault="00E61F94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D66547" w:rsidRDefault="00D66547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10F92">
        <w:rPr>
          <w:rFonts w:ascii="Times New Roman" w:hAnsi="Times New Roman" w:cs="Times New Roman" w:hint="eastAsia"/>
          <w:b/>
          <w:noProof/>
          <w:sz w:val="24"/>
          <w:szCs w:val="24"/>
        </w:rPr>
        <w:t>Supplement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Figure 4</w:t>
      </w:r>
      <w:r w:rsidRPr="00F10F92">
        <w:rPr>
          <w:rFonts w:ascii="Times New Roman" w:hAnsi="Times New Roman" w:cs="Times New Roman"/>
          <w:b/>
          <w:noProof/>
          <w:sz w:val="24"/>
          <w:szCs w:val="24"/>
        </w:rPr>
        <w:t>. The Coexpression correlation between NRG1</w:t>
      </w:r>
      <w:r>
        <w:rPr>
          <w:rFonts w:ascii="Times New Roman" w:hAnsi="Times New Roman" w:cs="Times New Roman"/>
          <w:b/>
          <w:noProof/>
          <w:sz w:val="24"/>
          <w:szCs w:val="24"/>
        </w:rPr>
        <w:t>(Gene ID 3084)</w:t>
      </w:r>
      <w:r w:rsidRPr="00F10F92">
        <w:rPr>
          <w:rFonts w:ascii="Times New Roman" w:hAnsi="Times New Roman" w:cs="Times New Roman"/>
          <w:b/>
          <w:noProof/>
          <w:sz w:val="24"/>
          <w:szCs w:val="24"/>
        </w:rPr>
        <w:t xml:space="preserve"> and AUTS2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(Gene ID 26053) </w:t>
      </w:r>
      <w:r w:rsidRPr="00F10F92">
        <w:rPr>
          <w:rFonts w:ascii="Times New Roman" w:hAnsi="Times New Roman" w:cs="Times New Roman"/>
          <w:b/>
          <w:noProof/>
          <w:sz w:val="24"/>
          <w:szCs w:val="24"/>
        </w:rPr>
        <w:t xml:space="preserve">normalized across different organs from COXPRESdb ver. </w:t>
      </w:r>
      <w:r w:rsidRPr="00F10F92">
        <w:rPr>
          <w:rFonts w:ascii="Times New Roman" w:hAnsi="Times New Roman" w:cs="Times New Roman" w:hint="eastAsia"/>
          <w:b/>
          <w:noProof/>
          <w:sz w:val="24"/>
          <w:szCs w:val="24"/>
        </w:rPr>
        <w:t>6</w:t>
      </w:r>
      <w:r w:rsidRPr="00F10F92">
        <w:rPr>
          <w:rFonts w:ascii="Times New Roman" w:hAnsi="Times New Roman" w:cs="Times New Roman"/>
          <w:b/>
          <w:noProof/>
          <w:sz w:val="24"/>
          <w:szCs w:val="24"/>
        </w:rPr>
        <w:t>.0.</w:t>
      </w:r>
    </w:p>
    <w:p w:rsidR="00D66547" w:rsidRDefault="00D66547" w:rsidP="00D6654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10F9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9B14E7" wp14:editId="587DA08F">
            <wp:extent cx="4428000" cy="4008823"/>
            <wp:effectExtent l="0" t="0" r="0" b="0"/>
            <wp:docPr id="2" name="Picture 2" descr="C:\Users\Administrator\Desktop\sequenom--2016-07-04 -updated 2017-7-31\巨结肠\plink-HD\AUTS2-NRG1-张彦\manuscript\1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equenom--2016-07-04 -updated 2017-7-31\巨结肠\plink-HD\AUTS2-NRG1-张彦\manuscript\123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673" cy="40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4FE" w:rsidRDefault="008B34FE" w:rsidP="002C409D"/>
    <w:p w:rsidR="00D66547" w:rsidRDefault="00D66547" w:rsidP="002C409D"/>
    <w:p w:rsidR="00D66547" w:rsidRDefault="00D66547" w:rsidP="002C409D"/>
    <w:p w:rsidR="00D66547" w:rsidRDefault="00D66547" w:rsidP="002C409D">
      <w:pPr>
        <w:rPr>
          <w:rFonts w:hint="eastAsia"/>
        </w:rPr>
      </w:pPr>
    </w:p>
    <w:p w:rsidR="00041ACA" w:rsidRDefault="00041ACA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66547" w:rsidRDefault="00D6654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F10F92" w:rsidRPr="00F10F92" w:rsidRDefault="00F10F92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b/>
          <w:noProof/>
          <w:sz w:val="24"/>
          <w:szCs w:val="24"/>
        </w:rPr>
        <w:t>The clinical stratification of the subjects in this study.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3107"/>
        <w:gridCol w:w="1845"/>
        <w:gridCol w:w="922"/>
        <w:gridCol w:w="2164"/>
        <w:gridCol w:w="922"/>
      </w:tblGrid>
      <w:tr w:rsidR="00F10F92" w:rsidRPr="00452F5A" w:rsidTr="00252CC9">
        <w:trPr>
          <w:trHeight w:val="315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92" w:rsidRPr="00452F5A" w:rsidTr="00252CC9">
        <w:trPr>
          <w:trHeight w:val="315"/>
        </w:trPr>
        <w:tc>
          <w:tcPr>
            <w:tcW w:w="3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SR subphenotype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es (n=1470)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s (n=1473)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jects</w:t>
            </w:r>
          </w:p>
        </w:tc>
        <w:tc>
          <w:tcPr>
            <w:tcW w:w="585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  range</w:t>
            </w: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ths</w:t>
            </w: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7±20.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61±19.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32%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09%</w:t>
            </w:r>
          </w:p>
        </w:tc>
      </w:tr>
      <w:tr w:rsidR="00F10F92" w:rsidRPr="00452F5A" w:rsidTr="00252CC9">
        <w:trPr>
          <w:trHeight w:val="315"/>
        </w:trPr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68%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91%</w:t>
            </w: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85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3%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65%</w:t>
            </w: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.67%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35%</w:t>
            </w: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nical manifestation</w:t>
            </w:r>
          </w:p>
        </w:tc>
        <w:tc>
          <w:tcPr>
            <w:tcW w:w="5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CS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27%</w:t>
            </w:r>
          </w:p>
        </w:tc>
        <w:tc>
          <w:tcPr>
            <w:tcW w:w="308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F92" w:rsidRPr="00452F5A" w:rsidTr="00252CC9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CS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00%</w:t>
            </w:r>
          </w:p>
        </w:tc>
        <w:tc>
          <w:tcPr>
            <w:tcW w:w="308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0F92" w:rsidRPr="00452F5A" w:rsidRDefault="00F10F92" w:rsidP="00252C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F92" w:rsidRPr="00452F5A" w:rsidTr="00F10F92">
        <w:trPr>
          <w:trHeight w:val="300"/>
        </w:trPr>
        <w:tc>
          <w:tcPr>
            <w:tcW w:w="3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8%</w:t>
            </w:r>
          </w:p>
        </w:tc>
        <w:tc>
          <w:tcPr>
            <w:tcW w:w="3086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10F92" w:rsidRPr="00452F5A" w:rsidRDefault="00F10F92" w:rsidP="00252C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F92" w:rsidRPr="00452F5A" w:rsidTr="00F10F92">
        <w:trPr>
          <w:trHeight w:val="300"/>
        </w:trPr>
        <w:tc>
          <w:tcPr>
            <w:tcW w:w="3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intestin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F92" w:rsidRPr="00452F5A" w:rsidRDefault="00F10F92" w:rsidP="00252C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2F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%</w:t>
            </w:r>
          </w:p>
        </w:tc>
        <w:tc>
          <w:tcPr>
            <w:tcW w:w="3086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0F92" w:rsidRPr="00452F5A" w:rsidRDefault="00F10F92" w:rsidP="00252C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A24D8" w:rsidRDefault="007A24D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7A24D8" w:rsidRDefault="007A24D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Pr="008B34FE" w:rsidRDefault="00C871DF" w:rsidP="00C871DF">
      <w:pPr>
        <w:rPr>
          <w:rFonts w:ascii="Times New Roman" w:hAnsi="Times New Roman" w:cs="Times New Roman"/>
          <w:b/>
          <w:noProof/>
          <w:color w:val="FF0000"/>
          <w:sz w:val="24"/>
          <w:szCs w:val="24"/>
        </w:rPr>
      </w:pPr>
      <w:r w:rsidRPr="008B34FE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t>Supplementary</w:t>
      </w:r>
      <w:r w:rsidRPr="008B34FE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2</w:t>
      </w:r>
      <w:r w:rsidRPr="008B34FE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. </w:t>
      </w:r>
      <w:r w:rsidRPr="008B34F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Replication results of three SNPs on </w:t>
      </w:r>
      <w:r w:rsidRPr="008B34FE">
        <w:rPr>
          <w:rFonts w:ascii="Times New Roman" w:hAnsi="Times New Roman" w:cs="Times New Roman"/>
          <w:b/>
          <w:i/>
          <w:color w:val="FF0000"/>
          <w:sz w:val="24"/>
          <w:szCs w:val="24"/>
        </w:rPr>
        <w:t>NRG1</w:t>
      </w:r>
      <w:r w:rsidRPr="008B34F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nd </w:t>
      </w:r>
      <w:r w:rsidRPr="008B34FE">
        <w:rPr>
          <w:rFonts w:ascii="Times New Roman" w:hAnsi="Times New Roman" w:cs="Times New Roman"/>
          <w:b/>
          <w:i/>
          <w:color w:val="FF0000"/>
          <w:sz w:val="24"/>
          <w:szCs w:val="24"/>
        </w:rPr>
        <w:t>AUTS2</w:t>
      </w:r>
      <w:r w:rsidRPr="008B34F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in South Chinese population using 1470 cases and 1473 controls conditioning on the gender difference.</w:t>
      </w:r>
      <w:r w:rsidRPr="008B34FE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</w:t>
      </w:r>
    </w:p>
    <w:p w:rsidR="00C871DF" w:rsidRDefault="00C871DF" w:rsidP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W w:w="6740" w:type="dxa"/>
        <w:tblLook w:val="04A0" w:firstRow="1" w:lastRow="0" w:firstColumn="1" w:lastColumn="0" w:noHBand="0" w:noVBand="1"/>
      </w:tblPr>
      <w:tblGrid>
        <w:gridCol w:w="1080"/>
        <w:gridCol w:w="1800"/>
        <w:gridCol w:w="1080"/>
        <w:gridCol w:w="1700"/>
        <w:gridCol w:w="1080"/>
      </w:tblGrid>
      <w:tr w:rsidR="00C871DF" w:rsidRPr="00DA0A8D" w:rsidTr="00CB0866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871DF" w:rsidRPr="00DA0A8D" w:rsidTr="00CB086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785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(0.94~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C871DF" w:rsidRPr="00DA0A8D" w:rsidTr="00CB086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6879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(1.09~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E-04</w:t>
            </w:r>
          </w:p>
        </w:tc>
      </w:tr>
      <w:tr w:rsidR="00C871DF" w:rsidRPr="00DA0A8D" w:rsidTr="00CB086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8356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(1.22~1.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DA0A8D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A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06</w:t>
            </w:r>
          </w:p>
        </w:tc>
      </w:tr>
    </w:tbl>
    <w:p w:rsidR="00C871DF" w:rsidRDefault="00C871DF" w:rsidP="00C871DF">
      <w:pPr>
        <w:pStyle w:val="ListParagraph"/>
        <w:ind w:left="360" w:firstLineChars="0" w:firstLine="0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8B34FE">
        <w:rPr>
          <w:rFonts w:ascii="Times New Roman" w:eastAsia="DengXian" w:hAnsi="Times New Roman" w:cs="Times New Roman"/>
          <w:color w:val="000000"/>
          <w:kern w:val="0"/>
          <w:sz w:val="22"/>
        </w:rPr>
        <w:t>P</w:t>
      </w:r>
      <w:r w:rsidRPr="008B34FE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Pr="008B34FE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the association of SNP to HSCR conditioning on the gender of samples.</w:t>
      </w: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Pr="00041ACA" w:rsidRDefault="00C871DF" w:rsidP="00C871DF">
      <w:pPr>
        <w:rPr>
          <w:rFonts w:ascii="Times New Roman" w:hAnsi="Times New Roman" w:cs="Times New Roman"/>
          <w:i/>
          <w:color w:val="FF0000"/>
        </w:rPr>
      </w:pPr>
      <w:r w:rsidRPr="00041ACA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Table 3</w:t>
      </w:r>
      <w:r w:rsidRPr="00041ACA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. The summary statistics of individual SNPs in the interaction model for SNP pair rs7785360 and rs16879552.</w:t>
      </w:r>
    </w:p>
    <w:p w:rsidR="00C871DF" w:rsidRPr="00003722" w:rsidRDefault="00C871DF" w:rsidP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W w:w="7080" w:type="dxa"/>
        <w:tblLook w:val="04A0" w:firstRow="1" w:lastRow="0" w:firstColumn="1" w:lastColumn="0" w:noHBand="0" w:noVBand="1"/>
      </w:tblPr>
      <w:tblGrid>
        <w:gridCol w:w="2640"/>
        <w:gridCol w:w="1080"/>
        <w:gridCol w:w="2280"/>
        <w:gridCol w:w="1080"/>
      </w:tblGrid>
      <w:tr w:rsidR="00C871DF" w:rsidRPr="00003722" w:rsidTr="00CB0866">
        <w:trPr>
          <w:trHeight w:val="315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A1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</w:tr>
      <w:tr w:rsidR="00C871DF" w:rsidRPr="00003722" w:rsidTr="00CB0866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rs7785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1.30(0.95~1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0.1025</w:t>
            </w:r>
          </w:p>
        </w:tc>
      </w:tr>
      <w:tr w:rsidR="00C871DF" w:rsidRPr="00003722" w:rsidTr="00CB0866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rs16879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1.33(1.19~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9.13E-07</w:t>
            </w:r>
          </w:p>
        </w:tc>
      </w:tr>
      <w:tr w:rsidR="00C871DF" w:rsidRPr="00003722" w:rsidTr="00CB086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rs7785360 x rs1687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AX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53(1.16~2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DF" w:rsidRPr="00003722" w:rsidRDefault="00C871DF" w:rsidP="00CB08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03722">
              <w:rPr>
                <w:rFonts w:ascii="Times New Roman" w:eastAsia="DengXian" w:hAnsi="Times New Roman" w:cs="Times New Roman"/>
                <w:kern w:val="0"/>
                <w:sz w:val="22"/>
              </w:rPr>
              <w:t>2.45E-03</w:t>
            </w:r>
          </w:p>
        </w:tc>
      </w:tr>
    </w:tbl>
    <w:p w:rsidR="00C871DF" w:rsidRDefault="00C871DF" w:rsidP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Default="00C871D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871DF" w:rsidRPr="00C871DF" w:rsidRDefault="00C871DF">
      <w:pPr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3D297F" w:rsidRPr="005377E9" w:rsidRDefault="000E0768">
      <w:pPr>
        <w:rPr>
          <w:rFonts w:ascii="Times New Roman" w:hAnsi="Times New Roman" w:cs="Times New Roman"/>
          <w:b/>
          <w:noProof/>
          <w:color w:val="FF0000"/>
          <w:sz w:val="24"/>
          <w:szCs w:val="24"/>
        </w:rPr>
      </w:pPr>
      <w:r w:rsidRPr="005377E9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t>Supplementary</w:t>
      </w:r>
      <w:r w:rsidRPr="005377E9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Table</w:t>
      </w:r>
      <w:r w:rsidR="00E7334F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</w:t>
      </w:r>
      <w:r w:rsidR="00C871DF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4</w:t>
      </w:r>
      <w:bookmarkStart w:id="3" w:name="_GoBack"/>
      <w:bookmarkEnd w:id="3"/>
      <w:r w:rsidR="005377E9" w:rsidRPr="005377E9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. </w:t>
      </w:r>
      <w:r w:rsidR="005377E9" w:rsidRPr="005377E9">
        <w:rPr>
          <w:rFonts w:ascii="Times New Roman" w:hAnsi="Times New Roman" w:cs="Times New Roman"/>
          <w:b/>
          <w:color w:val="FF0000"/>
        </w:rPr>
        <w:t xml:space="preserve">Pair-wise epistatic interacting results among three variants in </w:t>
      </w:r>
      <w:r w:rsidR="005377E9" w:rsidRPr="005377E9">
        <w:rPr>
          <w:rFonts w:ascii="Times New Roman" w:hAnsi="Times New Roman" w:cs="Times New Roman"/>
          <w:b/>
          <w:i/>
          <w:color w:val="FF0000"/>
        </w:rPr>
        <w:t>NRG1</w:t>
      </w:r>
      <w:r w:rsidR="005377E9" w:rsidRPr="005377E9">
        <w:rPr>
          <w:rFonts w:ascii="Times New Roman" w:hAnsi="Times New Roman" w:cs="Times New Roman"/>
          <w:b/>
          <w:color w:val="FF0000"/>
        </w:rPr>
        <w:t xml:space="preserve"> and </w:t>
      </w:r>
      <w:r w:rsidR="005377E9" w:rsidRPr="005377E9">
        <w:rPr>
          <w:rFonts w:ascii="Times New Roman" w:hAnsi="Times New Roman" w:cs="Times New Roman"/>
          <w:b/>
          <w:i/>
          <w:color w:val="FF0000"/>
        </w:rPr>
        <w:t>AUTS2</w:t>
      </w:r>
      <w:r w:rsidR="005377E9" w:rsidRPr="005377E9">
        <w:rPr>
          <w:rFonts w:ascii="Times New Roman" w:hAnsi="Times New Roman" w:cs="Times New Roman"/>
          <w:b/>
          <w:color w:val="FF0000"/>
        </w:rPr>
        <w:t xml:space="preserve"> done by logistic regression and Multifactor dimensionality reduction </w:t>
      </w:r>
      <w:r w:rsidR="005377E9" w:rsidRPr="005377E9">
        <w:rPr>
          <w:rFonts w:ascii="Times New Roman" w:hAnsi="Times New Roman" w:cs="Times New Roman" w:hint="eastAsia"/>
          <w:b/>
          <w:color w:val="FF0000"/>
        </w:rPr>
        <w:t>（</w:t>
      </w:r>
      <w:r w:rsidR="005377E9" w:rsidRPr="005377E9">
        <w:rPr>
          <w:rFonts w:ascii="Times New Roman" w:hAnsi="Times New Roman" w:cs="Times New Roman" w:hint="eastAsia"/>
          <w:b/>
          <w:color w:val="FF0000"/>
        </w:rPr>
        <w:t>MDR</w:t>
      </w:r>
      <w:r w:rsidR="005377E9" w:rsidRPr="005377E9">
        <w:rPr>
          <w:rFonts w:ascii="Times New Roman" w:hAnsi="Times New Roman" w:cs="Times New Roman" w:hint="eastAsia"/>
          <w:b/>
          <w:color w:val="FF0000"/>
        </w:rPr>
        <w:t>）</w:t>
      </w:r>
      <w:r w:rsidR="005377E9" w:rsidRPr="005377E9">
        <w:rPr>
          <w:rFonts w:ascii="Times New Roman" w:hAnsi="Times New Roman" w:cs="Times New Roman" w:hint="eastAsia"/>
          <w:b/>
          <w:color w:val="FF0000"/>
        </w:rPr>
        <w:t>subclassified by the aganglionosis length</w:t>
      </w:r>
      <w:r w:rsidR="005377E9" w:rsidRPr="005377E9">
        <w:rPr>
          <w:rFonts w:ascii="Times New Roman" w:hAnsi="Times New Roman" w:cs="Times New Roman"/>
          <w:b/>
          <w:color w:val="FF0000"/>
        </w:rPr>
        <w:t xml:space="preserve"> of the patients.</w:t>
      </w:r>
      <w:r w:rsidR="005377E9" w:rsidRPr="005377E9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</w:t>
      </w:r>
    </w:p>
    <w:p w:rsidR="000E0768" w:rsidRDefault="000E076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09"/>
        <w:gridCol w:w="419"/>
        <w:gridCol w:w="147"/>
        <w:gridCol w:w="1277"/>
        <w:gridCol w:w="1277"/>
        <w:gridCol w:w="1302"/>
        <w:gridCol w:w="925"/>
        <w:gridCol w:w="925"/>
        <w:gridCol w:w="829"/>
        <w:gridCol w:w="984"/>
        <w:gridCol w:w="749"/>
        <w:gridCol w:w="923"/>
      </w:tblGrid>
      <w:tr w:rsidR="007A24D8" w:rsidRPr="00C438E8" w:rsidTr="00F057E5">
        <w:trPr>
          <w:trHeight w:val="315"/>
        </w:trPr>
        <w:tc>
          <w:tcPr>
            <w:tcW w:w="33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NP</w:t>
            </w:r>
          </w:p>
        </w:tc>
        <w:tc>
          <w:tcPr>
            <w:tcW w:w="20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Interaction</w:t>
            </w:r>
          </w:p>
        </w:tc>
        <w:tc>
          <w:tcPr>
            <w:tcW w:w="1912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AUTS2</w:t>
            </w:r>
          </w:p>
        </w:tc>
        <w:tc>
          <w:tcPr>
            <w:tcW w:w="2549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NRG1</w:t>
            </w:r>
          </w:p>
        </w:tc>
      </w:tr>
      <w:tr w:rsidR="005377E9" w:rsidRPr="00C438E8" w:rsidTr="00F057E5">
        <w:trPr>
          <w:trHeight w:val="300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9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s7785360</w:t>
            </w:r>
          </w:p>
        </w:tc>
        <w:tc>
          <w:tcPr>
            <w:tcW w:w="1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s16879552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s7835688</w:t>
            </w:r>
          </w:p>
        </w:tc>
      </w:tr>
      <w:tr w:rsidR="007A24D8" w:rsidRPr="00C438E8" w:rsidTr="00F057E5">
        <w:trPr>
          <w:trHeight w:val="315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61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ogistic regression</w:t>
            </w:r>
          </w:p>
        </w:tc>
      </w:tr>
      <w:tr w:rsidR="005377E9" w:rsidRPr="00C438E8" w:rsidTr="00F057E5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HSC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HSCR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HSC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HSC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C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HSC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HSC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CA</w:t>
            </w:r>
          </w:p>
        </w:tc>
      </w:tr>
      <w:tr w:rsidR="005377E9" w:rsidRPr="00C438E8" w:rsidTr="00F057E5">
        <w:trPr>
          <w:trHeight w:val="300"/>
        </w:trPr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s7785360</w:t>
            </w:r>
          </w:p>
        </w:tc>
        <w:tc>
          <w:tcPr>
            <w:tcW w:w="270" w:type="pct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DR</w:t>
            </w:r>
          </w:p>
        </w:tc>
        <w:tc>
          <w:tcPr>
            <w:tcW w:w="184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P= 0.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P=0.0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2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= 0.1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= 0.2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=0.9171</w:t>
            </w:r>
          </w:p>
        </w:tc>
      </w:tr>
      <w:tr w:rsidR="005377E9" w:rsidRPr="00C438E8" w:rsidTr="00F057E5">
        <w:trPr>
          <w:trHeight w:val="300"/>
        </w:trPr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70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4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OR=1.43</w:t>
            </w:r>
            <w:r w:rsidR="005377E9"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</w:t>
            </w: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(1.06~1.9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OR=1.90</w:t>
            </w:r>
            <w:r w:rsidR="005377E9"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</w:t>
            </w: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(1.10~3.26)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R=1.24</w:t>
            </w:r>
            <w:r w:rsidR="005377E9"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(0.52~2.93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R= 1.33</w:t>
            </w:r>
            <w:r w:rsidR="005377E9"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(0.93~1.92)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OR=1.56 (0.78~3.09)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E9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R= 1.05</w:t>
            </w:r>
          </w:p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0.40~2.77)</w:t>
            </w:r>
          </w:p>
        </w:tc>
      </w:tr>
      <w:tr w:rsidR="005377E9" w:rsidRPr="00C438E8" w:rsidTr="00F057E5">
        <w:trPr>
          <w:trHeight w:val="300"/>
        </w:trPr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s16879552</w:t>
            </w:r>
          </w:p>
        </w:tc>
        <w:tc>
          <w:tcPr>
            <w:tcW w:w="270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VC=10, BA=0.55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VC=10,</w:t>
            </w:r>
            <w:r w:rsidR="005377E9"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</w:t>
            </w: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=0.54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VC=10,</w:t>
            </w:r>
            <w:r w:rsidR="005377E9"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BA=0.5377</w:t>
            </w:r>
          </w:p>
        </w:tc>
        <w:tc>
          <w:tcPr>
            <w:tcW w:w="128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=0.0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=0.3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=0.446</w:t>
            </w:r>
          </w:p>
        </w:tc>
      </w:tr>
      <w:tr w:rsidR="005377E9" w:rsidRPr="00C438E8" w:rsidTr="00F057E5">
        <w:trPr>
          <w:trHeight w:val="405"/>
        </w:trPr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70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OR= 2.00(1.65~2.42), P&lt;0.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OR=1.74(1.30~2.34), P=0.0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R=1.38(0.85~2.22), P=0.1889</w:t>
            </w:r>
          </w:p>
        </w:tc>
        <w:tc>
          <w:tcPr>
            <w:tcW w:w="128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E9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R=1.27</w:t>
            </w:r>
          </w:p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(0.98~1.64)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E9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R=1.23</w:t>
            </w:r>
          </w:p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0.81~1.8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R= 0.77</w:t>
            </w:r>
            <w:r w:rsidR="005377E9"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(0.39~1.51) </w:t>
            </w:r>
          </w:p>
        </w:tc>
      </w:tr>
      <w:tr w:rsidR="005377E9" w:rsidRPr="00C438E8" w:rsidTr="00F057E5">
        <w:trPr>
          <w:trHeight w:val="285"/>
        </w:trPr>
        <w:tc>
          <w:tcPr>
            <w:tcW w:w="33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s7835688</w:t>
            </w:r>
          </w:p>
        </w:tc>
        <w:tc>
          <w:tcPr>
            <w:tcW w:w="270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269" w:type="pct"/>
            <w:gridSpan w:val="3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5377E9" w:rsidRPr="00C438E8" w:rsidTr="00F057E5">
        <w:trPr>
          <w:trHeight w:val="300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70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C438E8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269" w:type="pct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24D8" w:rsidRPr="00C438E8" w:rsidRDefault="007A24D8" w:rsidP="007A2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 w:rsidR="005377E9" w:rsidRDefault="005377E9" w:rsidP="005377E9">
      <w:pPr>
        <w:rPr>
          <w:rFonts w:ascii="Times New Roman" w:hAnsi="Times New Roman" w:cs="Times New Roman"/>
        </w:rPr>
      </w:pPr>
      <w:r>
        <w:rPr>
          <w:rFonts w:ascii="Bembo" w:hAnsi="Bembo" w:cs="Bembo"/>
          <w:kern w:val="0"/>
          <w:sz w:val="18"/>
          <w:szCs w:val="18"/>
        </w:rPr>
        <w:t>OR means odds ratio for interaction, and a value of 1.0 indicates no effect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Bembo" w:hAnsi="Bembo" w:cs="Bembo"/>
          <w:kern w:val="0"/>
          <w:sz w:val="18"/>
          <w:szCs w:val="18"/>
        </w:rPr>
        <w:t>Cross-validation consistency (CVC) reflects the number of times MDR analysis identified the same model as the data were divided into differe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Bembo" w:hAnsi="Bembo" w:cs="Bembo"/>
          <w:kern w:val="0"/>
          <w:sz w:val="18"/>
          <w:szCs w:val="18"/>
        </w:rPr>
        <w:t xml:space="preserve">segments. Balanced accuracy is defined as (sensitivity </w:t>
      </w:r>
      <w:r>
        <w:rPr>
          <w:rFonts w:ascii="MTSY" w:eastAsia="MTSY" w:hAnsi="Bembo" w:cs="MTSY"/>
          <w:kern w:val="0"/>
          <w:sz w:val="18"/>
          <w:szCs w:val="18"/>
        </w:rPr>
        <w:t xml:space="preserve">+ </w:t>
      </w:r>
      <w:r>
        <w:rPr>
          <w:rFonts w:ascii="Bembo" w:hAnsi="Bembo" w:cs="Bembo"/>
          <w:kern w:val="0"/>
          <w:sz w:val="18"/>
          <w:szCs w:val="18"/>
        </w:rPr>
        <w:t>specificity)/2.</w:t>
      </w:r>
    </w:p>
    <w:p w:rsidR="000E0768" w:rsidRDefault="000E076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C409D" w:rsidRDefault="002C409D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438E8" w:rsidRDefault="00C438E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438E8" w:rsidRDefault="00C438E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438E8" w:rsidRDefault="00C438E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438E8" w:rsidRDefault="00C438E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438E8" w:rsidRDefault="00C438E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438E8" w:rsidRDefault="00C438E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438E8" w:rsidRDefault="00C438E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438E8" w:rsidRDefault="00C438E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8B34FE" w:rsidRDefault="008B34FE">
      <w:pPr>
        <w:rPr>
          <w:rFonts w:ascii="Times New Roman" w:hAnsi="Times New Roman" w:cs="Times New Roman"/>
          <w:b/>
          <w:noProof/>
          <w:color w:val="FF0000"/>
          <w:sz w:val="24"/>
          <w:szCs w:val="24"/>
        </w:rPr>
      </w:pPr>
    </w:p>
    <w:p w:rsidR="008B34FE" w:rsidRPr="008B34FE" w:rsidRDefault="008B34FE" w:rsidP="008B34FE">
      <w:pPr>
        <w:pStyle w:val="ListParagraph"/>
        <w:ind w:left="360" w:firstLineChars="0" w:firstLine="0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3D297F" w:rsidRDefault="003D297F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Notes:</w:t>
      </w:r>
    </w:p>
    <w:p w:rsidR="003D297F" w:rsidRPr="00F10F92" w:rsidRDefault="003D297F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The raw </w:t>
      </w:r>
      <w:r>
        <w:rPr>
          <w:rFonts w:ascii="Times New Roman" w:hAnsi="Times New Roman" w:cs="Times New Roman"/>
          <w:b/>
          <w:noProof/>
          <w:sz w:val="24"/>
          <w:szCs w:val="24"/>
        </w:rPr>
        <w:t>genotype files can be supplied upon request, limited by the file size.</w:t>
      </w:r>
    </w:p>
    <w:sectPr w:rsidR="003D297F" w:rsidRPr="00F10F92" w:rsidSect="002C409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1218" w:rsidRDefault="00251218" w:rsidP="00F10F92">
      <w:r>
        <w:separator/>
      </w:r>
    </w:p>
  </w:endnote>
  <w:endnote w:type="continuationSeparator" w:id="0">
    <w:p w:rsidR="00251218" w:rsidRDefault="00251218" w:rsidP="00F10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微软雅黑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1218" w:rsidRDefault="00251218" w:rsidP="00F10F92">
      <w:r>
        <w:separator/>
      </w:r>
    </w:p>
  </w:footnote>
  <w:footnote w:type="continuationSeparator" w:id="0">
    <w:p w:rsidR="00251218" w:rsidRDefault="00251218" w:rsidP="00F10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80370"/>
    <w:multiLevelType w:val="hybridMultilevel"/>
    <w:tmpl w:val="32182C8E"/>
    <w:lvl w:ilvl="0" w:tplc="14D6CD4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C82"/>
    <w:rsid w:val="00003722"/>
    <w:rsid w:val="000102B8"/>
    <w:rsid w:val="00011B00"/>
    <w:rsid w:val="00041ACA"/>
    <w:rsid w:val="00067785"/>
    <w:rsid w:val="000E0768"/>
    <w:rsid w:val="00142EF6"/>
    <w:rsid w:val="001442BE"/>
    <w:rsid w:val="00222025"/>
    <w:rsid w:val="002269C1"/>
    <w:rsid w:val="00251218"/>
    <w:rsid w:val="00284C05"/>
    <w:rsid w:val="002B0341"/>
    <w:rsid w:val="002C409D"/>
    <w:rsid w:val="002D2C82"/>
    <w:rsid w:val="002D5AF5"/>
    <w:rsid w:val="003B3BDA"/>
    <w:rsid w:val="003D297F"/>
    <w:rsid w:val="00442920"/>
    <w:rsid w:val="0048282A"/>
    <w:rsid w:val="004D68B0"/>
    <w:rsid w:val="004E2379"/>
    <w:rsid w:val="00531178"/>
    <w:rsid w:val="005377E9"/>
    <w:rsid w:val="006439F3"/>
    <w:rsid w:val="006B5662"/>
    <w:rsid w:val="006E4266"/>
    <w:rsid w:val="007264C4"/>
    <w:rsid w:val="007A24D8"/>
    <w:rsid w:val="00822C19"/>
    <w:rsid w:val="0086623E"/>
    <w:rsid w:val="00874FDA"/>
    <w:rsid w:val="00887C71"/>
    <w:rsid w:val="008B34FE"/>
    <w:rsid w:val="008D3DE6"/>
    <w:rsid w:val="009C077D"/>
    <w:rsid w:val="00A03870"/>
    <w:rsid w:val="00A167CF"/>
    <w:rsid w:val="00AA1AED"/>
    <w:rsid w:val="00B35CDC"/>
    <w:rsid w:val="00B73D72"/>
    <w:rsid w:val="00C438E8"/>
    <w:rsid w:val="00C46075"/>
    <w:rsid w:val="00C844D9"/>
    <w:rsid w:val="00C85AE3"/>
    <w:rsid w:val="00C871DF"/>
    <w:rsid w:val="00C94F1B"/>
    <w:rsid w:val="00D02535"/>
    <w:rsid w:val="00D66547"/>
    <w:rsid w:val="00DA0A8D"/>
    <w:rsid w:val="00DC6493"/>
    <w:rsid w:val="00DE3A05"/>
    <w:rsid w:val="00E61F94"/>
    <w:rsid w:val="00E7334F"/>
    <w:rsid w:val="00E75CDF"/>
    <w:rsid w:val="00E96C99"/>
    <w:rsid w:val="00F057E5"/>
    <w:rsid w:val="00F10F92"/>
    <w:rsid w:val="00F94560"/>
    <w:rsid w:val="00F96038"/>
    <w:rsid w:val="00FF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56218"/>
  <w15:chartTrackingRefBased/>
  <w15:docId w15:val="{06D0560B-5948-4FD6-B7A6-981F140BA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0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0F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0F92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7264C4"/>
    <w:pPr>
      <w:autoSpaceDE w:val="0"/>
      <w:autoSpaceDN w:val="0"/>
      <w:adjustRightInd w:val="0"/>
      <w:ind w:left="40"/>
      <w:jc w:val="left"/>
    </w:pPr>
    <w:rPr>
      <w:rFonts w:ascii="Arial" w:hAnsi="Arial" w:cs="Arial"/>
      <w:kern w:val="0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7264C4"/>
    <w:rPr>
      <w:rFonts w:ascii="Arial" w:hAnsi="Arial" w:cs="Arial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8B34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6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CD107-181D-49DB-ADF7-616D57C3A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9</TotalTime>
  <Pages>7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7-08-04T08:32:00Z</dcterms:created>
  <dcterms:modified xsi:type="dcterms:W3CDTF">2017-10-19T06:57:00Z</dcterms:modified>
</cp:coreProperties>
</file>